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00" w:type="dxa"/>
        <w:jc w:val="left"/>
        <w:tblInd w:w="-126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60"/>
        <w:gridCol w:w="2160"/>
        <w:gridCol w:w="1620"/>
        <w:gridCol w:w="1620"/>
        <w:gridCol w:w="1620"/>
        <w:gridCol w:w="1620"/>
      </w:tblGrid>
      <w:tr>
        <w:trPr>
          <w:trHeight w:val="315" w:hRule="atLeast"/>
        </w:trPr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lang w:val="fr-FR"/>
              </w:rPr>
              <w:t>E-T-CMF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E-CMF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lang w:val="fr-FR"/>
              </w:rPr>
              <w:t>ET-CMF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All patients</w:t>
            </w:r>
          </w:p>
        </w:tc>
      </w:tr>
      <w:tr>
        <w:trPr>
          <w:trHeight w:val="315" w:hRule="atLeast"/>
        </w:trPr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Cs w:val="20"/>
              </w:rPr>
            </w:pPr>
            <w:r>
              <w:rPr>
                <w:rFonts w:eastAsia="Arial Unicode MS"/>
                <w:b/>
                <w:bCs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lang w:val="fr-FR"/>
              </w:rPr>
              <w:t>N=50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lang w:val="fr-FR"/>
              </w:rPr>
              <w:t>N=15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=37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=1,039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ge in years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edian (range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bCs/>
              </w:rPr>
              <w:t>52 (24-79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bCs/>
              </w:rPr>
              <w:t>51 (22-78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bCs/>
              </w:rPr>
              <w:t>54 (22-76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bCs/>
              </w:rPr>
              <w:t>53 (22-79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N of positive nodes</w:t>
            </w:r>
            <w:r>
              <w:rPr>
                <w:vertAlign w:val="superscript"/>
              </w:rPr>
              <w:t>1</w:t>
            </w: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edian (range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 (0-54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 (0-35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 (0-40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 (0-54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Age</w:t>
            </w: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&lt;3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7 (3.4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 (3.8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7 (4.5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0 (3.8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34-5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08 (41.1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8 (43.6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4 (32.9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00 (38.5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&gt;5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81 (55.5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2 (52.6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36 (62.6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99 (57.7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enopausal status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Premenopausa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39 (47.2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1 (51.9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3 (43.2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83 (46.5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Postmenopausa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67 (52.8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5 (48.1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14 (56.8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56 (53.5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Type of surgery</w:t>
            </w:r>
            <w:r>
              <w:rPr>
                <w:vertAlign w:val="superscript"/>
              </w:rPr>
              <w:t>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RM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50 (69.2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19 (76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43 (64.5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12 (68.5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Breast conservin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56 (30.8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7 (23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34 (35.5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27 (31.5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Tumor size (cm)</w:t>
            </w:r>
            <w:r>
              <w:rPr>
                <w:vertAlign w:val="superscript"/>
              </w:rPr>
              <w:t>3</w:t>
            </w: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u w:val="single"/>
              </w:rPr>
            </w:pPr>
            <w:r>
              <w:rPr>
                <w:u w:val="single"/>
              </w:rPr>
              <w:t>&lt;</w:t>
            </w:r>
            <w:r>
              <w:rPr/>
              <w:t>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5 (28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7 (36.5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16 (30.8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18 (30.6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2-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02 (59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1 (45.5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20 (58.4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93 (57.1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&gt;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9 (11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8 (17.9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1 (10.9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8 (12.3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Histological type</w:t>
            </w: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Invasive ducta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01 (79.2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12 (71.8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91 (77.2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04 (77.4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Invasive lobula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2 (8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9 (12.2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5 (11.9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06 (10.2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ixe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9 (7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 (10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1 (5.6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6 (7.3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Othe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4 (4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9 (5.8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0 (5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3 (5.1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Number of positive nodes</w:t>
            </w:r>
            <w:r>
              <w:rPr>
                <w:vertAlign w:val="superscript"/>
              </w:rPr>
              <w:t>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 (0.4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 (1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 (0.4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1-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83 (36.2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9 (25.0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79 (47.5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01 (38.6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≥</w:t>
            </w:r>
            <w:r>
              <w:rPr/>
              <w:t>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21 (63.4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15 (73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98 (52.5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34 (61.0)</w:t>
            </w:r>
          </w:p>
        </w:tc>
      </w:tr>
      <w:tr>
        <w:trPr>
          <w:trHeight w:val="360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Adjuvant HT</w:t>
            </w:r>
            <w:r>
              <w:rPr>
                <w:vertAlign w:val="superscript"/>
              </w:rPr>
              <w:t>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84 (75.9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37 (87.8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84 (75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05 (77.5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Adjuvant R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73 (73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3 (78.8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89 (76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85 (75.6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Histological grade</w:t>
            </w:r>
            <w:r>
              <w:rPr>
                <w:vertAlign w:val="superscript"/>
              </w:rPr>
              <w:t>6</w:t>
            </w: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6 (5.1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 (2.6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2 (5.8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2 (5.0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07 (40.9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8 (56.4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71 (45.4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66 (44.9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71 (53.6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4 (41.0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84 (48.8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19 (50.0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 xml:space="preserve">Undifferentiated 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 (0.4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 (0.2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Ki67</w:t>
            </w:r>
            <w:r>
              <w:rPr>
                <w:vertAlign w:val="superscript"/>
              </w:rPr>
              <w:t>7</w:t>
            </w: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&lt;1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6 (32.86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7 (17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7 (39.0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40 (32.7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≥</w:t>
            </w:r>
            <w:r>
              <w:rPr/>
              <w:t>1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35 (66.2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9 (82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28 (60.5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92 (66.6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 xml:space="preserve">Missing data 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 (1.0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 (0.5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 (0.7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ER</w:t>
            </w: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Negativ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52 (30.0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2 (26.9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7 (23.1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81 (27.0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Positiv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53 (69.8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13 (72.4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88 (76.4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54 (72.6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issing dat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 (0.2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 (0.6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 (0.5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 (0.4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PgR</w:t>
            </w: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Negativ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74 (34.4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4 (34.6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15 (30.5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43 (33.0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 xml:space="preserve">Positive 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31 (65.4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02 (65.4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62 (69.5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95 (66.9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Missing dat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 (0.2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 (0.1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HER2 status</w:t>
            </w: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Negativ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76 (74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2 (78.2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89 (76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87 (75.7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Positiv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30 (25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4 (21.8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8 (23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52 (24.3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/>
              <w:t>Tumor subtype</w:t>
            </w:r>
            <w:r>
              <w:rPr>
                <w:vertAlign w:val="superscript"/>
              </w:rPr>
              <w:t>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Luminal 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7 (25.1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6 (10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15 (30.5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58 (24.8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Luminal 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81 (35.8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7 (55.8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28 (34.0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96 (38.1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Luminal-HER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6 (13.0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1 (13.5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5 (14.6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42 (13.7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HER2-enriche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4 (12.6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3 (8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3 (8.8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10 (10.6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TNB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8 (13.4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9 (12.2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46 (12.2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33 (12.8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BC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3 (10.5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1 (7.1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35 (9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99 (9.5)</w:t>
            </w:r>
          </w:p>
        </w:tc>
      </w:tr>
    </w:tbl>
    <w:p>
      <w:pPr>
        <w:pStyle w:val="Normal"/>
        <w:autoSpaceDE w:val="false"/>
        <w:ind w:left="-900" w:right="-964" w:hanging="0"/>
        <w:jc w:val="both"/>
        <w:rPr/>
      </w:pPr>
      <w:r>
        <w:rPr/>
      </w:r>
    </w:p>
    <w:p>
      <w:pPr>
        <w:pStyle w:val="Normal"/>
        <w:autoSpaceDE w:val="false"/>
        <w:ind w:left="-900" w:right="-964" w:hanging="0"/>
        <w:jc w:val="both"/>
        <w:rPr>
          <w:szCs w:val="20"/>
        </w:rPr>
      </w:pPr>
      <w:r>
        <w:rPr/>
        <w:t xml:space="preserve">BCP, basal core phenotype; </w:t>
      </w:r>
      <w:r>
        <w:rPr>
          <w:szCs w:val="16"/>
        </w:rPr>
        <w:t xml:space="preserve">ER, estrogen receptor; </w:t>
      </w:r>
      <w:r>
        <w:rPr/>
        <w:t xml:space="preserve">HT, hormonal therapy; MRM, modified radical mastectomy; N, number; </w:t>
      </w:r>
      <w:r>
        <w:rPr>
          <w:szCs w:val="16"/>
        </w:rPr>
        <w:t>PgR, progesterone receptor;</w:t>
      </w:r>
      <w:r>
        <w:rPr/>
        <w:t xml:space="preserve"> RT, radiotherapy; TNBC, triple-negative breast cancer.</w:t>
      </w:r>
    </w:p>
    <w:p>
      <w:pPr>
        <w:pStyle w:val="Normal"/>
        <w:ind w:left="-900" w:hanging="0"/>
        <w:rPr/>
      </w:pPr>
      <w:r>
        <w:rPr>
          <w:vertAlign w:val="superscript"/>
        </w:rPr>
        <w:t>1</w:t>
      </w:r>
      <w:r>
        <w:rPr/>
        <w:t xml:space="preserve">p&lt;0.001, </w:t>
      </w:r>
      <w:r>
        <w:rPr>
          <w:vertAlign w:val="superscript"/>
        </w:rPr>
        <w:t>2</w:t>
      </w:r>
      <w:r>
        <w:rPr/>
        <w:t xml:space="preserve">p=0.004, </w:t>
      </w:r>
      <w:r>
        <w:rPr>
          <w:vertAlign w:val="superscript"/>
        </w:rPr>
        <w:t>3</w:t>
      </w:r>
      <w:r>
        <w:rPr/>
        <w:t>p=0.020,</w:t>
      </w:r>
      <w:r>
        <w:rPr>
          <w:vertAlign w:val="superscript"/>
        </w:rPr>
        <w:t xml:space="preserve"> 4</w:t>
      </w:r>
      <w:r>
        <w:rPr/>
        <w:t>p&lt;0.001,</w:t>
      </w:r>
      <w:r>
        <w:rPr>
          <w:vertAlign w:val="superscript"/>
        </w:rPr>
        <w:t xml:space="preserve"> 5</w:t>
      </w:r>
      <w:r>
        <w:rPr/>
        <w:t>p=0.002,</w:t>
      </w:r>
      <w:r>
        <w:rPr>
          <w:vertAlign w:val="superscript"/>
        </w:rPr>
        <w:t>6</w:t>
      </w:r>
      <w:r>
        <w:rPr/>
        <w:t xml:space="preserve">p=0.022, </w:t>
      </w:r>
      <w:r>
        <w:rPr>
          <w:vertAlign w:val="superscript"/>
        </w:rPr>
        <w:t>7</w:t>
      </w:r>
      <w:r>
        <w:rPr/>
        <w:t xml:space="preserve">p&lt;0.001, </w:t>
      </w:r>
      <w:r>
        <w:rPr>
          <w:vertAlign w:val="superscript"/>
        </w:rPr>
        <w:t>8</w:t>
      </w:r>
      <w:r>
        <w:rPr/>
        <w:t>p&lt;0.001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1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lang w:val="fr-F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36"/>
      <w:szCs w:val="3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BodyTextIndentChar">
    <w:name w:val="Body Text Indent Char"/>
    <w:qFormat/>
    <w:rPr>
      <w:rFonts w:ascii="Calibri" w:hAnsi="Calibri" w:eastAsia="Calibri" w:cs="Calibri"/>
      <w:sz w:val="22"/>
      <w:szCs w:val="22"/>
      <w:lang w:val="en-US"/>
    </w:rPr>
  </w:style>
  <w:style w:type="character" w:styleId="PageNumber">
    <w:name w:val="Page Number"/>
    <w:basedOn w:val="DefaultParagraphFont"/>
    <w:rPr/>
  </w:style>
  <w:style w:type="character" w:styleId="IntenseQuoteChar">
    <w:name w:val="Intense Quote Char"/>
    <w:qFormat/>
    <w:rPr>
      <w:rFonts w:ascii="Calibri" w:hAnsi="Calibri" w:cs="Calibri"/>
      <w:b/>
      <w:bCs/>
      <w:i/>
      <w:iCs/>
      <w:color w:val="4F81BD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before="280" w:after="280"/>
    </w:pPr>
    <w:rPr>
      <w:lang w:val="el-GR"/>
    </w:rPr>
  </w:style>
  <w:style w:type="paragraph" w:styleId="Authlist">
    <w:name w:val="auth_list"/>
    <w:basedOn w:val="Normal"/>
    <w:qFormat/>
    <w:pPr>
      <w:spacing w:before="280" w:after="280"/>
    </w:pPr>
    <w:rPr>
      <w:lang w:val="el-G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tabs>
        <w:tab w:val="clear" w:pos="720"/>
        <w:tab w:val="left" w:pos="288" w:leader="none"/>
      </w:tabs>
      <w:ind w:left="288" w:hanging="0"/>
    </w:pPr>
    <w:rPr>
      <w:rFonts w:ascii="Calibri" w:hAnsi="Calibri" w:eastAsia="Calibri" w:cs="Calibri"/>
      <w:sz w:val="22"/>
      <w:szCs w:val="22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l-GR" w:eastAsia="zh-CN" w:bidi="ar-SA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l-GR" w:eastAsia="zh-CN" w:bidi="ar-SA"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4" w:color="4F81BD"/>
      </w:pBdr>
      <w:spacing w:lineRule="auto" w:line="276" w:before="200" w:after="280"/>
      <w:ind w:left="936" w:right="936" w:hanging="0"/>
    </w:pPr>
    <w:rPr>
      <w:rFonts w:ascii="Calibri" w:hAnsi="Calibri" w:cs="Calibri"/>
      <w:b/>
      <w:bCs/>
      <w:i/>
      <w:iCs/>
      <w:color w:val="4F81BD"/>
      <w:sz w:val="22"/>
      <w:szCs w:val="22"/>
      <w:lang w:val="en-US"/>
    </w:rPr>
  </w:style>
  <w:style w:type="paragraph" w:styleId="BodyTextIndent2">
    <w:name w:val="Body Text Indent 2"/>
    <w:basedOn w:val="Normal"/>
    <w:qFormat/>
    <w:pPr>
      <w:ind w:hanging="9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07:35:00Z</dcterms:created>
  <dc:creator>Home</dc:creator>
  <dc:description/>
  <cp:keywords/>
  <dc:language>en-US</dc:language>
  <cp:lastModifiedBy>. KTK</cp:lastModifiedBy>
  <cp:lastPrinted>2012-03-20T13:10:00Z</cp:lastPrinted>
  <dcterms:modified xsi:type="dcterms:W3CDTF">2012-05-04T08:05:00Z</dcterms:modified>
  <cp:revision>3</cp:revision>
  <dc:subject/>
  <dc:title>Table 1</dc:title>
</cp:coreProperties>
</file>